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79D" w:rsidRPr="001202DC" w:rsidRDefault="0016679D" w:rsidP="0016679D">
      <w:pPr>
        <w:pStyle w:val="Caption"/>
        <w:spacing w:line="276" w:lineRule="auto"/>
        <w:rPr>
          <w:rFonts w:cstheme="minorHAnsi"/>
          <w:b w:val="0"/>
          <w:bCs w:val="0"/>
          <w:szCs w:val="17"/>
        </w:rPr>
      </w:pPr>
      <w:r>
        <w:rPr>
          <w:szCs w:val="17"/>
        </w:rPr>
        <w:t>Supporting t</w:t>
      </w:r>
      <w:r w:rsidRPr="001202DC">
        <w:rPr>
          <w:szCs w:val="17"/>
        </w:rPr>
        <w:t>able 1</w:t>
      </w:r>
      <w:r w:rsidR="00906D87" w:rsidRPr="00906D87">
        <w:rPr>
          <w:szCs w:val="17"/>
        </w:rPr>
        <w:t>: Association between histopathological characteristics and radiomic features calculated using the Mann-Whitney U test or independent samples t-test, after testing for (log-)normality</w:t>
      </w:r>
      <w:bookmarkStart w:id="0" w:name="_GoBack"/>
      <w:bookmarkEnd w:id="0"/>
      <w:r w:rsidRPr="001202DC">
        <w:rPr>
          <w:szCs w:val="17"/>
        </w:rPr>
        <w:t xml:space="preserve">. </w:t>
      </w:r>
      <w:r w:rsidRPr="001202DC">
        <w:rPr>
          <w:b w:val="0"/>
          <w:bCs w:val="0"/>
          <w:szCs w:val="17"/>
        </w:rPr>
        <w:t xml:space="preserve">Table shows means, medians and ranges and p-values. Significant differences are indicated in bold. </w:t>
      </w:r>
      <w:proofErr w:type="spellStart"/>
      <w:r w:rsidRPr="001202DC">
        <w:rPr>
          <w:rFonts w:cstheme="minorHAnsi"/>
          <w:b w:val="0"/>
          <w:bCs w:val="0"/>
          <w:szCs w:val="17"/>
        </w:rPr>
        <w:t>SUV</w:t>
      </w:r>
      <w:r w:rsidRPr="001202DC">
        <w:rPr>
          <w:rFonts w:cstheme="minorHAnsi"/>
          <w:b w:val="0"/>
          <w:bCs w:val="0"/>
          <w:szCs w:val="17"/>
          <w:vertAlign w:val="subscript"/>
        </w:rPr>
        <w:t>max</w:t>
      </w:r>
      <w:proofErr w:type="spellEnd"/>
      <w:r w:rsidRPr="001202DC">
        <w:rPr>
          <w:rFonts w:cstheme="minorHAnsi"/>
          <w:b w:val="0"/>
          <w:bCs w:val="0"/>
          <w:szCs w:val="17"/>
          <w:vertAlign w:val="subscript"/>
        </w:rPr>
        <w:t>:</w:t>
      </w:r>
      <w:r w:rsidRPr="001202DC">
        <w:rPr>
          <w:rFonts w:cstheme="minorHAnsi"/>
          <w:b w:val="0"/>
          <w:bCs w:val="0"/>
          <w:szCs w:val="17"/>
        </w:rPr>
        <w:t xml:space="preserve"> maximum standardized uptake value, MTV: metabolically active tumour volume, TLG: total lesion glycolysis, GLRLM: grey level run length matrix, SRLGLE: short run low grey level emphasis, GLSZM: grey level size zone matrix, SAE: small area emphasis, SALGLE: small area low grey level emphasis, GLCM: grey level cooccurrence matrix, IMC: informational measure of correlation, IDMN: inverse difference moment normalized, IDN: inverse difference normalized, AC: adenocarcinoma, SCC: squamous cell carcinoma.</w:t>
      </w:r>
    </w:p>
    <w:tbl>
      <w:tblPr>
        <w:tblStyle w:val="PlainTable2"/>
        <w:tblW w:w="1428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794"/>
        <w:gridCol w:w="1701"/>
        <w:gridCol w:w="1701"/>
        <w:gridCol w:w="794"/>
        <w:gridCol w:w="1701"/>
        <w:gridCol w:w="1701"/>
        <w:gridCol w:w="794"/>
      </w:tblGrid>
      <w:tr w:rsidR="0016679D" w:rsidRPr="001202DC" w:rsidTr="00536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96" w:type="dxa"/>
            <w:gridSpan w:val="3"/>
          </w:tcPr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stopathological subtype</w:t>
            </w:r>
          </w:p>
        </w:tc>
        <w:tc>
          <w:tcPr>
            <w:tcW w:w="4196" w:type="dxa"/>
            <w:gridSpan w:val="3"/>
          </w:tcPr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umour differentiation</w:t>
            </w:r>
          </w:p>
        </w:tc>
        <w:tc>
          <w:tcPr>
            <w:tcW w:w="4196" w:type="dxa"/>
            <w:gridSpan w:val="3"/>
          </w:tcPr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NM stage (7</w:t>
            </w:r>
            <w:r w:rsidRPr="00B176F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edition)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AC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SCC</w:t>
            </w:r>
          </w:p>
        </w:tc>
        <w:tc>
          <w:tcPr>
            <w:tcW w:w="794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Well/moderat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794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Stage 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 patients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Stage 3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 patients)</w:t>
            </w:r>
          </w:p>
        </w:tc>
        <w:tc>
          <w:tcPr>
            <w:tcW w:w="794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16679D" w:rsidRPr="001202DC" w:rsidTr="0053689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9" w:type="dxa"/>
            <w:gridSpan w:val="10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ditional quantitative PET features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202DC">
              <w:rPr>
                <w:rFonts w:cstheme="minorHAnsi"/>
                <w:sz w:val="18"/>
                <w:szCs w:val="18"/>
              </w:rPr>
              <w:t>SUV</w:t>
            </w:r>
            <w:r w:rsidRPr="001202DC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1202DC">
              <w:rPr>
                <w:rFonts w:cstheme="minorHAnsi"/>
                <w:sz w:val="18"/>
                <w:szCs w:val="18"/>
              </w:rPr>
              <w:t xml:space="preserve"> (g/mL)</w:t>
            </w:r>
          </w:p>
          <w:p w:rsidR="0016679D" w:rsidRPr="00261A41" w:rsidRDefault="0016679D" w:rsidP="00536895">
            <w:pPr>
              <w:rPr>
                <w:rFonts w:cstheme="minorHAnsi"/>
                <w:b w:val="0"/>
                <w:sz w:val="18"/>
                <w:szCs w:val="18"/>
              </w:rPr>
            </w:pPr>
            <w:r w:rsidRPr="00261A41">
              <w:rPr>
                <w:rFonts w:cstheme="minorHAnsi"/>
                <w:b w:val="0"/>
                <w:color w:val="808080" w:themeColor="background1" w:themeShade="80"/>
                <w:sz w:val="16"/>
                <w:szCs w:val="18"/>
              </w:rPr>
              <w:t>mean, median (range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4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</w:t>
            </w:r>
            <w:r w:rsidRPr="001202D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5.6</w:t>
            </w:r>
            <w:r w:rsidRPr="001202DC">
              <w:rPr>
                <w:rFonts w:cstheme="minorHAnsi"/>
                <w:sz w:val="18"/>
                <w:szCs w:val="18"/>
              </w:rPr>
              <w:t xml:space="preserve"> -  27.6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5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17.4 (9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202D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 31.0</w:t>
            </w:r>
            <w:r w:rsidRPr="001202D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1202DC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2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13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5.6 - 29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202D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13.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8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202DC">
              <w:rPr>
                <w:rFonts w:cstheme="minorHAnsi"/>
                <w:sz w:val="18"/>
                <w:szCs w:val="18"/>
              </w:rPr>
              <w:t xml:space="preserve"> - 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202DC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202D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487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2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2 </w:t>
            </w:r>
            <w:r w:rsidRPr="001202DC">
              <w:rPr>
                <w:rFonts w:cstheme="minorHAnsi"/>
                <w:sz w:val="18"/>
                <w:szCs w:val="18"/>
              </w:rPr>
              <w:t>(5.9 - 27.6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1 </w:t>
            </w:r>
            <w:r w:rsidRPr="001202DC">
              <w:rPr>
                <w:rFonts w:cstheme="minorHAnsi"/>
                <w:sz w:val="18"/>
                <w:szCs w:val="18"/>
              </w:rPr>
              <w:t>(8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202DC">
              <w:rPr>
                <w:rFonts w:cstheme="minorHAnsi"/>
                <w:sz w:val="18"/>
                <w:szCs w:val="18"/>
              </w:rPr>
              <w:t xml:space="preserve"> - 22.2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875</w:t>
            </w:r>
          </w:p>
        </w:tc>
      </w:tr>
      <w:tr w:rsidR="0016679D" w:rsidRPr="001202DC" w:rsidTr="005368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MTV (mL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4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35.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7.9 - 153.5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9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33.1 (11.5 - 180.9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777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.6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36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7.9 - 153.5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.4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33.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11.5 - 180.9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891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6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22.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7.9 - 81.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.0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42.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13.5 - 180.9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167 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TLG (g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4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1</w:t>
            </w:r>
            <w:r w:rsidRPr="001202D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61</w:t>
            </w:r>
            <w:r w:rsidRPr="001202DC">
              <w:rPr>
                <w:rFonts w:cstheme="minorHAnsi"/>
                <w:sz w:val="18"/>
                <w:szCs w:val="18"/>
              </w:rPr>
              <w:t xml:space="preserve"> - 6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202D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6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29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202DC">
              <w:rPr>
                <w:rFonts w:cstheme="minorHAnsi"/>
                <w:sz w:val="18"/>
                <w:szCs w:val="18"/>
              </w:rPr>
              <w:t xml:space="preserve"> (10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202DC">
              <w:rPr>
                <w:rFonts w:cstheme="minorHAnsi"/>
                <w:sz w:val="18"/>
                <w:szCs w:val="18"/>
              </w:rPr>
              <w:t xml:space="preserve"> - 1669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196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5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9 (61</w:t>
            </w:r>
            <w:r w:rsidRPr="001202DC">
              <w:rPr>
                <w:rFonts w:cstheme="minorHAnsi"/>
                <w:sz w:val="18"/>
                <w:szCs w:val="18"/>
              </w:rPr>
              <w:t xml:space="preserve"> - 1233)</w:t>
            </w:r>
          </w:p>
        </w:tc>
        <w:tc>
          <w:tcPr>
            <w:tcW w:w="1701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3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88 </w:t>
            </w:r>
            <w:r w:rsidRPr="001202DC">
              <w:rPr>
                <w:rFonts w:cstheme="minorHAnsi"/>
                <w:sz w:val="18"/>
                <w:szCs w:val="18"/>
              </w:rPr>
              <w:t>(93 - 1669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613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2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 xml:space="preserve">8 </w:t>
            </w:r>
            <w:r w:rsidRPr="001202DC">
              <w:rPr>
                <w:rFonts w:cstheme="minorHAnsi"/>
                <w:sz w:val="18"/>
                <w:szCs w:val="18"/>
              </w:rPr>
              <w:t>(6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202DC">
              <w:rPr>
                <w:rFonts w:cstheme="minorHAnsi"/>
                <w:sz w:val="18"/>
                <w:szCs w:val="18"/>
              </w:rPr>
              <w:t xml:space="preserve"> - 39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202D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26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202DC">
              <w:rPr>
                <w:rFonts w:cstheme="minorHAnsi"/>
                <w:sz w:val="18"/>
                <w:szCs w:val="18"/>
              </w:rPr>
              <w:t>(9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202DC">
              <w:rPr>
                <w:rFonts w:cstheme="minorHAnsi"/>
                <w:sz w:val="18"/>
                <w:szCs w:val="18"/>
              </w:rPr>
              <w:t xml:space="preserve"> - 1669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0.804</w:t>
            </w:r>
          </w:p>
        </w:tc>
      </w:tr>
      <w:tr w:rsidR="0016679D" w:rsidRPr="001202DC" w:rsidTr="00536895">
        <w:trPr>
          <w:gridAfter w:val="9"/>
          <w:wAfter w:w="1258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ric features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GLRLM SRLGL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9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>0.06</w:t>
            </w:r>
            <w:r w:rsidRPr="00C14919">
              <w:rPr>
                <w:sz w:val="18"/>
              </w:rPr>
              <w:t xml:space="preserve"> 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2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04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4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3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b/>
                <w:bCs/>
                <w:sz w:val="18"/>
              </w:rPr>
              <w:t>0.033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4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2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5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05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8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543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5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9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7 </w:t>
            </w:r>
            <w:r w:rsidRPr="00C14919">
              <w:rPr>
                <w:sz w:val="18"/>
              </w:rPr>
              <w:t>(0.02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28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665</w:t>
            </w:r>
          </w:p>
        </w:tc>
      </w:tr>
      <w:tr w:rsidR="0016679D" w:rsidRPr="001202DC" w:rsidTr="0053689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GLSZM SA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2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2 </w:t>
            </w:r>
            <w:r w:rsidRPr="00C14919">
              <w:rPr>
                <w:sz w:val="18"/>
              </w:rPr>
              <w:t>(0.36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73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7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7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40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81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C14919">
              <w:rPr>
                <w:sz w:val="18"/>
              </w:rPr>
              <w:t>0.155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7 </w:t>
            </w:r>
            <w:r w:rsidRPr="00C14919">
              <w:rPr>
                <w:sz w:val="18"/>
              </w:rPr>
              <w:t>(0.36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6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4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3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81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57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2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5 </w:t>
            </w:r>
            <w:r w:rsidRPr="00C14919">
              <w:rPr>
                <w:sz w:val="18"/>
              </w:rPr>
              <w:t>(0.3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73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0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48</w:t>
            </w:r>
            <w:r w:rsidRPr="00C14919">
              <w:rPr>
                <w:sz w:val="18"/>
              </w:rPr>
              <w:t xml:space="preserve"> (0.36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6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721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GLSZM SALGL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15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9</w:t>
            </w:r>
            <w:r w:rsidRPr="00C14919">
              <w:rPr>
                <w:sz w:val="18"/>
              </w:rPr>
              <w:t xml:space="preserve"> 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5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05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5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5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b/>
                <w:bCs/>
                <w:sz w:val="18"/>
              </w:rPr>
              <w:t>0.021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12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5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7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22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491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11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5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40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9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8</w:t>
            </w:r>
            <w:r w:rsidRPr="00C14919">
              <w:rPr>
                <w:sz w:val="18"/>
              </w:rPr>
              <w:t xml:space="preserve"> 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7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38</w:t>
            </w:r>
          </w:p>
        </w:tc>
      </w:tr>
      <w:tr w:rsidR="0016679D" w:rsidRPr="001202DC" w:rsidTr="00536895">
        <w:trPr>
          <w:gridAfter w:val="9"/>
          <w:wAfter w:w="1258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sz w:val="18"/>
              </w:rPr>
            </w:pPr>
          </w:p>
          <w:p w:rsidR="0016679D" w:rsidRPr="00C14919" w:rsidRDefault="0016679D" w:rsidP="00536895">
            <w:pPr>
              <w:rPr>
                <w:sz w:val="18"/>
              </w:rPr>
            </w:pPr>
            <w:r>
              <w:rPr>
                <w:sz w:val="18"/>
              </w:rPr>
              <w:t>Dynamic features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Correlation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3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</w:t>
            </w:r>
            <w:r w:rsidRPr="00C14919">
              <w:rPr>
                <w:sz w:val="18"/>
              </w:rPr>
              <w:t xml:space="preserve"> (0.72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2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86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6 (0.78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C14919">
              <w:rPr>
                <w:sz w:val="18"/>
              </w:rPr>
              <w:t>0.173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3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3 </w:t>
            </w:r>
            <w:r w:rsidRPr="00C14919">
              <w:rPr>
                <w:sz w:val="18"/>
              </w:rPr>
              <w:t>(0.72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6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7 </w:t>
            </w:r>
            <w:r w:rsidRPr="00C14919">
              <w:rPr>
                <w:sz w:val="18"/>
              </w:rPr>
              <w:t>(0.7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194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3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78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1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5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4 </w:t>
            </w:r>
            <w:r w:rsidRPr="00C14919">
              <w:rPr>
                <w:sz w:val="18"/>
              </w:rPr>
              <w:t>(0.7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2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77</w:t>
            </w:r>
          </w:p>
        </w:tc>
      </w:tr>
      <w:tr w:rsidR="0016679D" w:rsidRPr="001202DC" w:rsidTr="0053689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MC1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26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25 (-</w:t>
            </w:r>
            <w:r w:rsidRPr="00C14919">
              <w:rPr>
                <w:sz w:val="18"/>
              </w:rPr>
              <w:t>0.37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0.1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25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</w:t>
            </w:r>
            <w:r>
              <w:rPr>
                <w:sz w:val="18"/>
              </w:rPr>
              <w:t>4</w:t>
            </w:r>
            <w:r w:rsidRPr="00C14919">
              <w:rPr>
                <w:sz w:val="18"/>
              </w:rPr>
              <w:t xml:space="preserve"> (-0.38 - -0.19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77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3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-0.23 </w:t>
            </w:r>
            <w:r w:rsidRPr="00C14919">
              <w:rPr>
                <w:sz w:val="18"/>
              </w:rPr>
              <w:t>(-0.33 - -0.1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6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6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-0.38 - -0.15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105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24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</w:t>
            </w:r>
            <w:r>
              <w:rPr>
                <w:sz w:val="18"/>
              </w:rPr>
              <w:t>3</w:t>
            </w:r>
            <w:r w:rsidRPr="00C14919">
              <w:rPr>
                <w:sz w:val="18"/>
              </w:rPr>
              <w:t xml:space="preserve"> (-0.29 - -0.1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25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</w:t>
            </w:r>
            <w:r>
              <w:rPr>
                <w:sz w:val="18"/>
              </w:rPr>
              <w:t xml:space="preserve">4 </w:t>
            </w:r>
            <w:r w:rsidRPr="00C14919">
              <w:rPr>
                <w:sz w:val="18"/>
              </w:rPr>
              <w:t>(-0.37 - -0.18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99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MC2 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0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2</w:t>
            </w:r>
            <w:r w:rsidRPr="00C14919">
              <w:rPr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Pr="00C14919">
              <w:rPr>
                <w:sz w:val="18"/>
              </w:rPr>
              <w:t>0.8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7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0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3 </w:t>
            </w:r>
            <w:r w:rsidRPr="00C14919">
              <w:rPr>
                <w:sz w:val="18"/>
              </w:rPr>
              <w:t>(0.85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8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258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0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2 </w:t>
            </w:r>
            <w:r w:rsidRPr="00C14919">
              <w:rPr>
                <w:sz w:val="18"/>
              </w:rPr>
              <w:t>(0.8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2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</w:t>
            </w:r>
            <w:r>
              <w:rPr>
                <w:sz w:val="18"/>
              </w:rPr>
              <w:t xml:space="preserve">3 </w:t>
            </w:r>
            <w:r w:rsidRPr="00C14919">
              <w:rPr>
                <w:sz w:val="18"/>
              </w:rPr>
              <w:t>(0.8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8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077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1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8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1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</w:t>
            </w:r>
            <w:r>
              <w:rPr>
                <w:sz w:val="18"/>
              </w:rPr>
              <w:t xml:space="preserve">2 </w:t>
            </w:r>
            <w:r w:rsidRPr="00C14919">
              <w:rPr>
                <w:sz w:val="18"/>
              </w:rPr>
              <w:t>(0.8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7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55</w:t>
            </w:r>
          </w:p>
        </w:tc>
      </w:tr>
      <w:tr w:rsidR="0016679D" w:rsidRPr="001202DC" w:rsidTr="0053689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DMN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9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9 </w:t>
            </w:r>
            <w:r w:rsidRPr="00C14919">
              <w:rPr>
                <w:sz w:val="18"/>
              </w:rPr>
              <w:t>(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658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 (</w:t>
            </w: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 (</w:t>
            </w: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52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 (</w:t>
            </w: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 (</w:t>
            </w: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318</w:t>
            </w:r>
          </w:p>
        </w:tc>
      </w:tr>
      <w:tr w:rsidR="0016679D" w:rsidRPr="001202DC" w:rsidTr="0053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DN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4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4</w:t>
            </w:r>
            <w:r>
              <w:rPr>
                <w:sz w:val="18"/>
              </w:rPr>
              <w:t xml:space="preserve"> (</w:t>
            </w:r>
            <w:r w:rsidRPr="00C14919">
              <w:rPr>
                <w:sz w:val="18"/>
              </w:rPr>
              <w:t>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94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2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7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34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4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4 (</w:t>
            </w:r>
            <w:r w:rsidRPr="00C14919">
              <w:rPr>
                <w:sz w:val="18"/>
              </w:rPr>
              <w:t>0.92</w:t>
            </w:r>
            <w:r>
              <w:rPr>
                <w:sz w:val="18"/>
              </w:rPr>
              <w:t xml:space="preserve"> -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4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7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354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4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(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4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300</w:t>
            </w:r>
          </w:p>
        </w:tc>
      </w:tr>
    </w:tbl>
    <w:p w:rsidR="0016679D" w:rsidRDefault="0016679D" w:rsidP="0016679D">
      <w:pPr>
        <w:jc w:val="right"/>
        <w:rPr>
          <w:color w:val="808080" w:themeColor="background1" w:themeShade="80"/>
          <w:sz w:val="18"/>
        </w:rPr>
      </w:pPr>
    </w:p>
    <w:p w:rsidR="0016679D" w:rsidRDefault="0016679D" w:rsidP="0016679D">
      <w:pPr>
        <w:jc w:val="right"/>
        <w:rPr>
          <w:color w:val="808080" w:themeColor="background1" w:themeShade="80"/>
          <w:sz w:val="18"/>
        </w:rPr>
      </w:pPr>
      <w:r w:rsidRPr="001E571E">
        <w:rPr>
          <w:color w:val="808080" w:themeColor="background1" w:themeShade="80"/>
          <w:sz w:val="18"/>
        </w:rPr>
        <w:t>Table continues on the next page.</w:t>
      </w:r>
    </w:p>
    <w:tbl>
      <w:tblPr>
        <w:tblStyle w:val="PlainTable2"/>
        <w:tblW w:w="1428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794"/>
        <w:gridCol w:w="1701"/>
        <w:gridCol w:w="1701"/>
        <w:gridCol w:w="794"/>
        <w:gridCol w:w="4196"/>
      </w:tblGrid>
      <w:tr w:rsidR="0016679D" w:rsidTr="0053689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96" w:type="dxa"/>
            <w:gridSpan w:val="3"/>
          </w:tcPr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leural invasion</w:t>
            </w:r>
          </w:p>
        </w:tc>
        <w:tc>
          <w:tcPr>
            <w:tcW w:w="4196" w:type="dxa"/>
            <w:gridSpan w:val="3"/>
          </w:tcPr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Default="0016679D" w:rsidP="00536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>Overall survival</w:t>
            </w:r>
          </w:p>
        </w:tc>
      </w:tr>
      <w:tr w:rsidR="0016679D" w:rsidRPr="001202DC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≥65 months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(10 patients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≤22 months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(10 patients)</w:t>
            </w:r>
          </w:p>
        </w:tc>
        <w:tc>
          <w:tcPr>
            <w:tcW w:w="794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16679D" w:rsidRPr="001202DC" w:rsidTr="0053689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9" w:type="dxa"/>
            <w:gridSpan w:val="8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ditional quantitative PET features</w:t>
            </w:r>
          </w:p>
        </w:tc>
      </w:tr>
      <w:tr w:rsidR="0016679D" w:rsidRPr="001202DC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202DC">
              <w:rPr>
                <w:rFonts w:cstheme="minorHAnsi"/>
                <w:sz w:val="18"/>
                <w:szCs w:val="18"/>
              </w:rPr>
              <w:t>SUV</w:t>
            </w:r>
            <w:r w:rsidRPr="001202DC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1202DC">
              <w:rPr>
                <w:rFonts w:cstheme="minorHAnsi"/>
                <w:sz w:val="18"/>
                <w:szCs w:val="18"/>
              </w:rPr>
              <w:t xml:space="preserve"> (g/mL)</w:t>
            </w:r>
          </w:p>
          <w:p w:rsidR="0016679D" w:rsidRPr="00261A41" w:rsidRDefault="0016679D" w:rsidP="00536895">
            <w:pPr>
              <w:rPr>
                <w:rFonts w:cstheme="minorHAnsi"/>
                <w:b w:val="0"/>
                <w:sz w:val="18"/>
                <w:szCs w:val="18"/>
              </w:rPr>
            </w:pPr>
            <w:r w:rsidRPr="00261A41">
              <w:rPr>
                <w:rFonts w:cstheme="minorHAnsi"/>
                <w:b w:val="0"/>
                <w:color w:val="808080" w:themeColor="background1" w:themeShade="80"/>
                <w:sz w:val="16"/>
                <w:szCs w:val="18"/>
              </w:rPr>
              <w:t>mean, median (range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5.3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15.2 (5.6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27.6</w:t>
            </w:r>
            <w:r w:rsidRPr="00C14919">
              <w:rPr>
                <w:sz w:val="18"/>
              </w:rPr>
              <w:t>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4.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>12.6 (5.9 – 31.0</w:t>
            </w:r>
            <w:r w:rsidRPr="00C14919">
              <w:rPr>
                <w:sz w:val="18"/>
              </w:rPr>
              <w:t>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C14919">
              <w:rPr>
                <w:sz w:val="18"/>
              </w:rPr>
              <w:t>0.742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12.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11.2 </w:t>
            </w:r>
            <w:r w:rsidRPr="00C14919">
              <w:rPr>
                <w:sz w:val="18"/>
              </w:rPr>
              <w:t>(8.</w:t>
            </w:r>
            <w:r>
              <w:rPr>
                <w:sz w:val="18"/>
              </w:rPr>
              <w:t xml:space="preserve">1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29.</w:t>
            </w:r>
            <w:r>
              <w:rPr>
                <w:sz w:val="18"/>
              </w:rPr>
              <w:t>8</w:t>
            </w:r>
            <w:r w:rsidRPr="00C14919">
              <w:rPr>
                <w:sz w:val="18"/>
              </w:rPr>
              <w:t>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16.</w:t>
            </w:r>
            <w:r>
              <w:rPr>
                <w:sz w:val="18"/>
              </w:rPr>
              <w:t>9</w:t>
            </w:r>
            <w:r w:rsidRPr="00C14919">
              <w:rPr>
                <w:sz w:val="18"/>
              </w:rPr>
              <w:t xml:space="preserve">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16.0 </w:t>
            </w:r>
            <w:r w:rsidRPr="00C14919">
              <w:rPr>
                <w:sz w:val="18"/>
              </w:rPr>
              <w:t>(5.6</w:t>
            </w:r>
            <w:r>
              <w:rPr>
                <w:sz w:val="18"/>
              </w:rPr>
              <w:t xml:space="preserve"> – </w:t>
            </w:r>
            <w:r w:rsidRPr="00C14919">
              <w:rPr>
                <w:sz w:val="18"/>
              </w:rPr>
              <w:t>3</w:t>
            </w:r>
            <w:r>
              <w:rPr>
                <w:sz w:val="18"/>
              </w:rPr>
              <w:t>1.0</w:t>
            </w:r>
            <w:r w:rsidRPr="00C14919">
              <w:rPr>
                <w:sz w:val="18"/>
              </w:rPr>
              <w:t>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253</w:t>
            </w:r>
          </w:p>
        </w:tc>
      </w:tr>
      <w:tr w:rsidR="0016679D" w:rsidRPr="001202DC" w:rsidTr="00536895">
        <w:trPr>
          <w:gridAfter w:val="1"/>
          <w:wAfter w:w="4196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MTV (mL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68.5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40.3 </w:t>
            </w:r>
            <w:r w:rsidRPr="00C14919">
              <w:rPr>
                <w:sz w:val="18"/>
              </w:rPr>
              <w:t>(16.5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80.9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41.8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27.5 </w:t>
            </w:r>
            <w:r w:rsidRPr="00C14919">
              <w:rPr>
                <w:sz w:val="18"/>
              </w:rPr>
              <w:t>(7.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27.7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087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48.4 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34.2 </w:t>
            </w:r>
            <w:r w:rsidRPr="00C14919">
              <w:rPr>
                <w:sz w:val="18"/>
              </w:rPr>
              <w:t>(7.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80.1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45.5 </w:t>
            </w:r>
          </w:p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28.1 </w:t>
            </w:r>
            <w:r w:rsidRPr="00C14919">
              <w:rPr>
                <w:sz w:val="18"/>
              </w:rPr>
              <w:t>(14.7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53.5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962</w:t>
            </w:r>
          </w:p>
        </w:tc>
      </w:tr>
      <w:tr w:rsidR="0016679D" w:rsidRPr="001202DC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1202DC">
              <w:rPr>
                <w:rFonts w:cstheme="minorHAnsi"/>
                <w:sz w:val="18"/>
                <w:szCs w:val="18"/>
              </w:rPr>
              <w:t>TLG (g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29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349 </w:t>
            </w:r>
            <w:r w:rsidRPr="00C14919">
              <w:rPr>
                <w:sz w:val="18"/>
              </w:rPr>
              <w:t>(9</w:t>
            </w:r>
            <w:r>
              <w:rPr>
                <w:sz w:val="18"/>
              </w:rPr>
              <w:t xml:space="preserve">8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669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1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202 </w:t>
            </w:r>
            <w:r w:rsidRPr="00C14919">
              <w:rPr>
                <w:sz w:val="18"/>
              </w:rPr>
              <w:t>(6</w:t>
            </w:r>
            <w:r>
              <w:rPr>
                <w:sz w:val="18"/>
              </w:rPr>
              <w:t xml:space="preserve">1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1233</w:t>
            </w:r>
            <w:r w:rsidRPr="00C14919">
              <w:rPr>
                <w:sz w:val="18"/>
              </w:rPr>
              <w:t>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068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82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214 (61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233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23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308 </w:t>
            </w:r>
            <w:r w:rsidRPr="00C14919">
              <w:rPr>
                <w:sz w:val="18"/>
              </w:rPr>
              <w:t>(11</w:t>
            </w:r>
            <w:r>
              <w:rPr>
                <w:sz w:val="18"/>
              </w:rPr>
              <w:t xml:space="preserve">3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57</w:t>
            </w:r>
            <w:r>
              <w:rPr>
                <w:sz w:val="18"/>
              </w:rPr>
              <w:t>5</w:t>
            </w:r>
            <w:r w:rsidRPr="00C14919">
              <w:rPr>
                <w:sz w:val="18"/>
              </w:rPr>
              <w:t>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492</w:t>
            </w:r>
          </w:p>
        </w:tc>
      </w:tr>
      <w:tr w:rsidR="0016679D" w:rsidRPr="001202DC" w:rsidTr="00536895">
        <w:trPr>
          <w:gridAfter w:val="7"/>
          <w:wAfter w:w="1258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</w:p>
          <w:p w:rsidR="0016679D" w:rsidRPr="001202DC" w:rsidRDefault="0016679D" w:rsidP="005368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ric features</w:t>
            </w:r>
          </w:p>
        </w:tc>
      </w:tr>
      <w:tr w:rsidR="0016679D" w:rsidRPr="001202DC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GLRLM SRLGL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07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5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2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06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4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8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884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06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5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1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07 </w:t>
            </w:r>
          </w:p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 xml:space="preserve">0.04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28)</w:t>
            </w:r>
          </w:p>
        </w:tc>
        <w:tc>
          <w:tcPr>
            <w:tcW w:w="794" w:type="dxa"/>
          </w:tcPr>
          <w:p w:rsidR="0016679D" w:rsidRPr="001202DC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0.737</w:t>
            </w:r>
          </w:p>
        </w:tc>
      </w:tr>
      <w:tr w:rsidR="0016679D" w:rsidRPr="00C14919" w:rsidTr="00536895">
        <w:trPr>
          <w:gridAfter w:val="1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GLSZM SA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5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5 </w:t>
            </w:r>
            <w:r w:rsidRPr="00C14919">
              <w:rPr>
                <w:sz w:val="18"/>
              </w:rPr>
              <w:t>(0.36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73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4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6 </w:t>
            </w:r>
            <w:r w:rsidRPr="00C14919">
              <w:rPr>
                <w:sz w:val="18"/>
              </w:rPr>
              <w:t>(0.3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81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C14919">
              <w:rPr>
                <w:sz w:val="18"/>
              </w:rPr>
              <w:t>0.963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50 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1 </w:t>
            </w:r>
            <w:r w:rsidRPr="00C14919">
              <w:rPr>
                <w:sz w:val="18"/>
              </w:rPr>
              <w:t>(0.3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6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9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58 </w:t>
            </w:r>
            <w:r w:rsidRPr="00C14919">
              <w:rPr>
                <w:sz w:val="18"/>
              </w:rPr>
              <w:t>(0.36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81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083</w:t>
            </w:r>
          </w:p>
        </w:tc>
      </w:tr>
      <w:tr w:rsidR="0016679D" w:rsidRPr="00C14919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rFonts w:cstheme="minorHAnsi"/>
                <w:sz w:val="18"/>
                <w:szCs w:val="18"/>
              </w:rPr>
            </w:pPr>
            <w:r w:rsidRPr="00C14919">
              <w:rPr>
                <w:sz w:val="18"/>
              </w:rPr>
              <w:t>GLSZM SALGLE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10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5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09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4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24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08 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8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- </w:t>
            </w:r>
            <w:r w:rsidRPr="00C14919">
              <w:rPr>
                <w:sz w:val="18"/>
              </w:rPr>
              <w:t>0.1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11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05 </w:t>
            </w:r>
            <w:r w:rsidRPr="00C14919">
              <w:rPr>
                <w:sz w:val="18"/>
              </w:rPr>
              <w:t>(0.0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58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638</w:t>
            </w:r>
          </w:p>
        </w:tc>
      </w:tr>
      <w:tr w:rsidR="0016679D" w:rsidRPr="00C14919" w:rsidTr="00536895">
        <w:trPr>
          <w:gridAfter w:val="7"/>
          <w:wAfter w:w="1258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Default="0016679D" w:rsidP="00536895">
            <w:pPr>
              <w:rPr>
                <w:sz w:val="18"/>
              </w:rPr>
            </w:pPr>
          </w:p>
          <w:p w:rsidR="0016679D" w:rsidRPr="00C14919" w:rsidRDefault="0016679D" w:rsidP="00536895">
            <w:pPr>
              <w:rPr>
                <w:sz w:val="18"/>
              </w:rPr>
            </w:pPr>
            <w:r>
              <w:rPr>
                <w:sz w:val="18"/>
              </w:rPr>
              <w:t>Dynamic features</w:t>
            </w:r>
          </w:p>
        </w:tc>
      </w:tr>
      <w:tr w:rsidR="0016679D" w:rsidRPr="00C14919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Correlation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4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5 </w:t>
            </w:r>
            <w:r w:rsidRPr="00C14919">
              <w:rPr>
                <w:sz w:val="18"/>
              </w:rPr>
              <w:t>(0.7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5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6 </w:t>
            </w:r>
            <w:r w:rsidRPr="00C14919">
              <w:rPr>
                <w:sz w:val="18"/>
              </w:rPr>
              <w:t>(0.78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C14919">
              <w:rPr>
                <w:sz w:val="18"/>
              </w:rPr>
              <w:t>0.627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85 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6 </w:t>
            </w:r>
            <w:r w:rsidRPr="00C14919">
              <w:rPr>
                <w:sz w:val="18"/>
              </w:rPr>
              <w:t>(0.7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83 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84 </w:t>
            </w:r>
            <w:r w:rsidRPr="00C14919">
              <w:rPr>
                <w:sz w:val="18"/>
              </w:rPr>
              <w:t>(0.72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1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398</w:t>
            </w:r>
          </w:p>
        </w:tc>
      </w:tr>
      <w:tr w:rsidR="0016679D" w:rsidRPr="00C14919" w:rsidTr="00536895">
        <w:trPr>
          <w:gridAfter w:val="1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MC1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4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-0.23 </w:t>
            </w:r>
            <w:r w:rsidRPr="00C14919">
              <w:rPr>
                <w:sz w:val="18"/>
              </w:rPr>
              <w:t>(-0.38 - -0.15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5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-0.25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-0.33 - -0.19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484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-0.27 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-0.26 </w:t>
            </w:r>
            <w:r w:rsidRPr="00C14919">
              <w:rPr>
                <w:sz w:val="18"/>
              </w:rPr>
              <w:t>(-0.37- -0.15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-0.23 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-0.23 </w:t>
            </w:r>
            <w:r w:rsidRPr="00C14919">
              <w:rPr>
                <w:sz w:val="18"/>
              </w:rPr>
              <w:t>(-0.29- -0.18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159</w:t>
            </w:r>
          </w:p>
        </w:tc>
      </w:tr>
      <w:tr w:rsidR="0016679D" w:rsidRPr="00C14919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MC2 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1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2 </w:t>
            </w:r>
            <w:r w:rsidRPr="00C14919">
              <w:rPr>
                <w:sz w:val="18"/>
              </w:rPr>
              <w:t>(0.8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2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3 </w:t>
            </w:r>
            <w:r w:rsidRPr="00C14919">
              <w:rPr>
                <w:sz w:val="18"/>
              </w:rPr>
              <w:t>(0.94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8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752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92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3 </w:t>
            </w:r>
            <w:r w:rsidRPr="00C14919">
              <w:rPr>
                <w:sz w:val="18"/>
              </w:rPr>
              <w:t>(0.8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8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91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2 </w:t>
            </w:r>
            <w:r w:rsidRPr="00C14919">
              <w:rPr>
                <w:sz w:val="18"/>
              </w:rPr>
              <w:t>(0.81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739</w:t>
            </w:r>
          </w:p>
        </w:tc>
      </w:tr>
      <w:tr w:rsidR="0016679D" w:rsidRPr="00C14919" w:rsidTr="00536895">
        <w:trPr>
          <w:gridAfter w:val="1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DMN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66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</w:t>
            </w:r>
          </w:p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(0.99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1.00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510</w:t>
            </w:r>
          </w:p>
        </w:tc>
      </w:tr>
      <w:tr w:rsidR="0016679D" w:rsidRPr="00C14919" w:rsidTr="00536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6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6679D" w:rsidRPr="00C14919" w:rsidRDefault="0016679D" w:rsidP="00536895">
            <w:pPr>
              <w:rPr>
                <w:sz w:val="18"/>
              </w:rPr>
            </w:pPr>
            <w:r w:rsidRPr="00C14919">
              <w:rPr>
                <w:sz w:val="18"/>
              </w:rPr>
              <w:t>IDN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4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7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94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2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862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94 </w:t>
            </w:r>
          </w:p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6)</w:t>
            </w:r>
          </w:p>
        </w:tc>
        <w:tc>
          <w:tcPr>
            <w:tcW w:w="1701" w:type="dxa"/>
          </w:tcPr>
          <w:p w:rsidR="0016679D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 xml:space="preserve">0.94 </w:t>
            </w:r>
          </w:p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0.94 </w:t>
            </w:r>
            <w:r w:rsidRPr="00C14919">
              <w:rPr>
                <w:sz w:val="18"/>
              </w:rPr>
              <w:t>(0.93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-</w:t>
            </w:r>
            <w:r>
              <w:rPr>
                <w:sz w:val="18"/>
              </w:rPr>
              <w:t xml:space="preserve"> </w:t>
            </w:r>
            <w:r w:rsidRPr="00C14919">
              <w:rPr>
                <w:sz w:val="18"/>
              </w:rPr>
              <w:t>0.95)</w:t>
            </w:r>
          </w:p>
        </w:tc>
        <w:tc>
          <w:tcPr>
            <w:tcW w:w="794" w:type="dxa"/>
          </w:tcPr>
          <w:p w:rsidR="0016679D" w:rsidRPr="00C14919" w:rsidRDefault="0016679D" w:rsidP="00536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14919">
              <w:rPr>
                <w:sz w:val="18"/>
              </w:rPr>
              <w:t>0.493</w:t>
            </w:r>
          </w:p>
        </w:tc>
      </w:tr>
    </w:tbl>
    <w:p w:rsidR="00DF7F55" w:rsidRDefault="00DF7F55"/>
    <w:sectPr w:rsidR="00DF7F55" w:rsidSect="0016679D">
      <w:pgSz w:w="16838" w:h="11906" w:orient="landscape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679D"/>
    <w:rsid w:val="0016679D"/>
    <w:rsid w:val="00906D87"/>
    <w:rsid w:val="00D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543A3"/>
  <w15:chartTrackingRefBased/>
  <w15:docId w15:val="{E354EB8F-03DE-4531-87CD-79E11B86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667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rsid w:val="0016679D"/>
    <w:pPr>
      <w:spacing w:after="0" w:line="240" w:lineRule="auto"/>
    </w:pPr>
    <w:rPr>
      <w:rFonts w:eastAsiaTheme="minorEastAsia" w:cs="Times New Roman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16679D"/>
    <w:rPr>
      <w:rFonts w:eastAsiaTheme="minorEastAsia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986335</Template>
  <TotalTime>2</TotalTime>
  <Pages>2</Pages>
  <Words>700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man, W.A. (RADI)</dc:creator>
  <cp:keywords/>
  <dc:description/>
  <cp:lastModifiedBy>Noortman, W.A. (RADI)</cp:lastModifiedBy>
  <cp:revision>1</cp:revision>
  <dcterms:created xsi:type="dcterms:W3CDTF">2020-07-20T14:47:00Z</dcterms:created>
  <dcterms:modified xsi:type="dcterms:W3CDTF">2020-07-20T15:05:00Z</dcterms:modified>
</cp:coreProperties>
</file>